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sv-SE" w:eastAsia="sv-S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2900" cy="289105"/>
                  <wp:effectExtent l="19050" t="0" r="635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0E1C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400210"/>
                  <wp:effectExtent l="19050" t="0" r="8165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0E1C07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E1C07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1C07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0E1C07" w:rsidRPr="00227F90" w:rsidRDefault="000E1C07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839805"/>
                  <wp:effectExtent l="0" t="0" r="0" b="0"/>
                  <wp:docPr id="57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0E1C07" w:rsidRPr="00865D93" w:rsidRDefault="00D10668" w:rsidP="003C17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ntroduction</w:t>
            </w:r>
            <w:r w:rsidR="00865D93" w:rsidRPr="00865D93">
              <w:rPr>
                <w:rFonts w:ascii="Arial" w:hAnsi="Arial" w:cs="Arial"/>
                <w:sz w:val="16"/>
                <w:szCs w:val="16"/>
              </w:rPr>
              <w:t>Throughout</w:t>
            </w:r>
            <w:proofErr w:type="spellEnd"/>
          </w:p>
        </w:tc>
      </w:tr>
      <w:tr w:rsidR="000E1C07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0E1C07" w:rsidRPr="00227F90" w:rsidRDefault="000E1C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280321"/>
                  <wp:effectExtent l="0" t="0" r="0" b="5715"/>
                  <wp:docPr id="294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0E1C07" w:rsidRPr="00D10668" w:rsidRDefault="00D1066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10668">
              <w:rPr>
                <w:rFonts w:ascii="Arial" w:hAnsi="Arial" w:cs="Arial"/>
                <w:sz w:val="16"/>
                <w:szCs w:val="16"/>
              </w:rPr>
              <w:t xml:space="preserve">Introduction </w:t>
            </w:r>
            <w:r w:rsidR="000572E4" w:rsidRPr="00D10668">
              <w:rPr>
                <w:rFonts w:ascii="Arial" w:hAnsi="Arial" w:cs="Arial"/>
                <w:sz w:val="16"/>
                <w:szCs w:val="16"/>
              </w:rPr>
              <w:t>Paragraph 4</w:t>
            </w:r>
          </w:p>
        </w:tc>
      </w:tr>
      <w:tr w:rsidR="000E1C07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0E1C07" w:rsidRPr="00227F90" w:rsidRDefault="000E1C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0E1C07" w:rsidRPr="00227F90" w:rsidRDefault="000E1C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1C07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0E1C07" w:rsidRPr="00227F90" w:rsidRDefault="000E1C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401369"/>
                  <wp:effectExtent l="0" t="0" r="8255" b="0"/>
                  <wp:docPr id="295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E1C07" w:rsidRPr="00227F90" w:rsidRDefault="00D030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0305D">
              <w:rPr>
                <w:rFonts w:ascii="Arial" w:hAnsi="Arial" w:cs="Arial"/>
                <w:sz w:val="18"/>
                <w:szCs w:val="18"/>
              </w:rPr>
              <w:t>Ethics statement</w:t>
            </w:r>
          </w:p>
        </w:tc>
      </w:tr>
      <w:tr w:rsidR="000E1C07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0E1C07" w:rsidRPr="00227F90" w:rsidRDefault="000E1C07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37123" cy="1205345"/>
                  <wp:effectExtent l="0" t="0" r="0" b="0"/>
                  <wp:docPr id="296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10668" w:rsidRDefault="00D1066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10668">
              <w:rPr>
                <w:rFonts w:ascii="Arial" w:hAnsi="Arial" w:cs="Arial"/>
                <w:sz w:val="18"/>
                <w:szCs w:val="18"/>
              </w:rPr>
              <w:t>In vivo model for thrombolytic activity</w:t>
            </w:r>
          </w:p>
          <w:p w:rsidR="000E1C07" w:rsidRPr="00227F90" w:rsidRDefault="000E1C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1C07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0E1C07" w:rsidRPr="00227F90" w:rsidRDefault="000E1C07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1461260"/>
                  <wp:effectExtent l="0" t="0" r="8255" b="5715"/>
                  <wp:docPr id="297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E1C07" w:rsidRPr="00227F90" w:rsidRDefault="00D10668" w:rsidP="00D0305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10668">
              <w:rPr>
                <w:rFonts w:ascii="Arial" w:hAnsi="Arial" w:cs="Arial"/>
                <w:sz w:val="18"/>
                <w:szCs w:val="18"/>
              </w:rPr>
              <w:t xml:space="preserve">In vivo model for thrombolytic activity </w:t>
            </w:r>
          </w:p>
        </w:tc>
      </w:tr>
      <w:tr w:rsidR="000E1C07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0E1C07" w:rsidRPr="00227F90" w:rsidRDefault="000E1C07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956219"/>
                  <wp:effectExtent l="0" t="0" r="0" b="0"/>
                  <wp:docPr id="298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E1C07" w:rsidRPr="00227F90" w:rsidRDefault="00D10668" w:rsidP="00D0305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10668">
              <w:rPr>
                <w:rFonts w:ascii="Arial" w:hAnsi="Arial" w:cs="Arial"/>
                <w:sz w:val="18"/>
                <w:szCs w:val="18"/>
              </w:rPr>
              <w:t xml:space="preserve">In vivo model for thrombolytic activity 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D10668" w:rsidP="00D0305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10668">
              <w:rPr>
                <w:rFonts w:ascii="Arial" w:hAnsi="Arial" w:cs="Arial"/>
                <w:sz w:val="18"/>
                <w:szCs w:val="18"/>
              </w:rPr>
              <w:t xml:space="preserve">In vivo model for thrombolytic activity </w:t>
            </w:r>
          </w:p>
        </w:tc>
      </w:tr>
      <w:tr w:rsidR="000E1C07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0E1C07" w:rsidRPr="00227F90" w:rsidRDefault="000E1C07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876872"/>
                  <wp:effectExtent l="0" t="0" r="0" b="0"/>
                  <wp:docPr id="3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E1C07" w:rsidRPr="00227F90" w:rsidRDefault="00D10668" w:rsidP="00D0305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10668">
              <w:rPr>
                <w:rFonts w:ascii="Arial" w:hAnsi="Arial" w:cs="Arial"/>
                <w:sz w:val="18"/>
                <w:szCs w:val="18"/>
              </w:rPr>
              <w:t xml:space="preserve">In vivo model for thrombolytic activity </w:t>
            </w:r>
          </w:p>
        </w:tc>
      </w:tr>
      <w:tr w:rsidR="000E1C07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0E1C07" w:rsidRPr="00227F90" w:rsidRDefault="000E1C07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565276"/>
                  <wp:effectExtent l="0" t="0" r="8255" b="6350"/>
                  <wp:docPr id="14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E1C07" w:rsidRPr="00227F90" w:rsidRDefault="00D10668" w:rsidP="00D0305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10668">
              <w:rPr>
                <w:rFonts w:ascii="Arial" w:hAnsi="Arial" w:cs="Arial"/>
                <w:sz w:val="18"/>
                <w:szCs w:val="18"/>
              </w:rPr>
              <w:t xml:space="preserve">In vivo model for thrombolytic activity </w:t>
            </w:r>
          </w:p>
        </w:tc>
      </w:tr>
      <w:tr w:rsidR="000E1C07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0E1C07" w:rsidRPr="00227F90" w:rsidRDefault="000E1C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293642"/>
                  <wp:effectExtent l="0" t="0" r="0" b="0"/>
                  <wp:docPr id="24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E1C07" w:rsidRDefault="000572E4" w:rsidP="003C17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</w:t>
            </w:r>
          </w:p>
          <w:p w:rsidR="000572E4" w:rsidRDefault="00D10668" w:rsidP="003C17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10668">
              <w:rPr>
                <w:rFonts w:ascii="Arial" w:hAnsi="Arial" w:cs="Arial"/>
                <w:sz w:val="18"/>
                <w:szCs w:val="18"/>
              </w:rPr>
              <w:t>Thrombolytic activity of the enzyme in vivo</w:t>
            </w:r>
          </w:p>
          <w:p w:rsidR="00D10668" w:rsidRPr="00D10668" w:rsidRDefault="00D10668" w:rsidP="003C17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E1C07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0E1C07" w:rsidRPr="00227F90" w:rsidRDefault="000E1C07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745978"/>
                  <wp:effectExtent l="0" t="0" r="0" b="0"/>
                  <wp:docPr id="33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0E1C07" w:rsidRPr="00227F90" w:rsidRDefault="00D0305D" w:rsidP="003C17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0305D">
              <w:rPr>
                <w:rFonts w:ascii="Arial" w:hAnsi="Arial" w:cs="Arial"/>
                <w:sz w:val="18"/>
                <w:szCs w:val="18"/>
              </w:rPr>
              <w:t>Statistical analysis</w:t>
            </w:r>
          </w:p>
        </w:tc>
      </w:tr>
      <w:tr w:rsidR="000E1C07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0E1C07" w:rsidRPr="00227F90" w:rsidRDefault="000E1C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0E1C07" w:rsidRPr="00227F90" w:rsidRDefault="000E1C07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0E1C07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0E1C07" w:rsidRPr="00227F90" w:rsidRDefault="000E1C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410636"/>
                  <wp:effectExtent l="0" t="0" r="0" b="8890"/>
                  <wp:docPr id="41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0E1C07" w:rsidRPr="00D10668" w:rsidRDefault="00D10668" w:rsidP="003C17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0668">
              <w:rPr>
                <w:rFonts w:ascii="Arial" w:hAnsi="Arial" w:cs="Arial"/>
                <w:sz w:val="18"/>
                <w:szCs w:val="18"/>
              </w:rPr>
              <w:t>Thrombolytic activity of the enzyme in vivo</w:t>
            </w:r>
          </w:p>
        </w:tc>
      </w:tr>
      <w:tr w:rsidR="000E1C07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0E1C07" w:rsidRPr="00227F90" w:rsidRDefault="000E1C07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443069"/>
                  <wp:effectExtent l="0" t="0" r="0" b="0"/>
                  <wp:docPr id="42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0E1C07" w:rsidRPr="00D10668" w:rsidRDefault="00D1066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0668">
              <w:rPr>
                <w:rFonts w:ascii="Arial" w:hAnsi="Arial" w:cs="Arial"/>
                <w:sz w:val="18"/>
                <w:szCs w:val="18"/>
              </w:rPr>
              <w:t>Thrombolytic activity of the enzyme in vivo</w:t>
            </w:r>
          </w:p>
        </w:tc>
      </w:tr>
      <w:tr w:rsidR="000E1C07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0E1C07" w:rsidRPr="00227F90" w:rsidRDefault="000E1C07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284375"/>
                  <wp:effectExtent l="0" t="0" r="0" b="1905"/>
                  <wp:docPr id="43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0572E4" w:rsidRDefault="00D1066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10668">
              <w:rPr>
                <w:rFonts w:ascii="Arial" w:hAnsi="Arial" w:cs="Arial"/>
                <w:sz w:val="18"/>
                <w:szCs w:val="18"/>
              </w:rPr>
              <w:t>Thrombolytic activity of the enzyme in vivo</w:t>
            </w:r>
          </w:p>
          <w:p w:rsidR="00D0305D" w:rsidRPr="00D10668" w:rsidRDefault="00D030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3</w:t>
            </w:r>
          </w:p>
        </w:tc>
      </w:tr>
      <w:tr w:rsidR="000E1C07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0E1C07" w:rsidRPr="00227F90" w:rsidRDefault="000E1C07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434382"/>
                  <wp:effectExtent l="0" t="0" r="8255" b="3810"/>
                  <wp:docPr id="44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0E1C07" w:rsidRPr="00D0305D" w:rsidRDefault="00D030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305D">
              <w:rPr>
                <w:rFonts w:ascii="Arial" w:hAnsi="Arial" w:cs="Arial"/>
                <w:sz w:val="18"/>
                <w:szCs w:val="18"/>
              </w:rPr>
              <w:t>Thrombolytic activity of the enzyme in vivo</w:t>
            </w:r>
          </w:p>
        </w:tc>
      </w:tr>
      <w:tr w:rsidR="000E1C07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0E1C07" w:rsidRPr="00227F90" w:rsidRDefault="000E1C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0E1C07" w:rsidRPr="00227F90" w:rsidRDefault="000E1C07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0E1C07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0E1C07" w:rsidRPr="00227F90" w:rsidRDefault="000E1C07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1128234"/>
                  <wp:effectExtent l="0" t="0" r="0" b="0"/>
                  <wp:docPr id="45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0E1C07" w:rsidRPr="00227F90" w:rsidRDefault="000572E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Paragraph 1-3.</w:t>
            </w:r>
          </w:p>
        </w:tc>
      </w:tr>
      <w:tr w:rsidR="000E1C07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0E1C07" w:rsidRPr="00227F90" w:rsidRDefault="000E1C07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drawing>
                <wp:inline distT="0" distB="0" distL="0" distR="0">
                  <wp:extent cx="5421085" cy="396156"/>
                  <wp:effectExtent l="0" t="0" r="0" b="4445"/>
                  <wp:docPr id="46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0E1C07" w:rsidRPr="00227F90" w:rsidRDefault="000572E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0E1C07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0E1C07" w:rsidRPr="00227F90" w:rsidRDefault="000E1C07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sv-SE" w:eastAsia="sv-SE"/>
              </w:rPr>
              <w:lastRenderedPageBreak/>
              <w:drawing>
                <wp:inline distT="0" distB="0" distL="0" distR="0">
                  <wp:extent cx="5444836" cy="276314"/>
                  <wp:effectExtent l="0" t="0" r="3810" b="9525"/>
                  <wp:docPr id="47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0572E4" w:rsidRPr="00227F90" w:rsidRDefault="00D10668" w:rsidP="00D0305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ding</w:t>
            </w:r>
            <w:r w:rsidR="000572E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sv-SE" w:eastAsia="sv-SE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sv-SE" w:eastAsia="sv-SE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cumentProtection w:edit="forms" w:enforcement="0"/>
  <w:defaultTabStop w:val="720"/>
  <w:hyphenationZone w:val="425"/>
  <w:characterSpacingControl w:val="doNotCompress"/>
  <w:compat/>
  <w:rsids>
    <w:rsidRoot w:val="001A5841"/>
    <w:rsid w:val="000572E4"/>
    <w:rsid w:val="0006295E"/>
    <w:rsid w:val="000E1C07"/>
    <w:rsid w:val="000E5BBC"/>
    <w:rsid w:val="00132EC3"/>
    <w:rsid w:val="001A5841"/>
    <w:rsid w:val="00214F3D"/>
    <w:rsid w:val="00223E9E"/>
    <w:rsid w:val="00227F90"/>
    <w:rsid w:val="00240246"/>
    <w:rsid w:val="0025751C"/>
    <w:rsid w:val="002D2B0E"/>
    <w:rsid w:val="00450565"/>
    <w:rsid w:val="004D4947"/>
    <w:rsid w:val="00502FCD"/>
    <w:rsid w:val="005E06BD"/>
    <w:rsid w:val="005F4041"/>
    <w:rsid w:val="007757A0"/>
    <w:rsid w:val="007A6D7D"/>
    <w:rsid w:val="00865D93"/>
    <w:rsid w:val="00871275"/>
    <w:rsid w:val="009264EF"/>
    <w:rsid w:val="009844FC"/>
    <w:rsid w:val="009D55FE"/>
    <w:rsid w:val="00A93C0C"/>
    <w:rsid w:val="00AC351C"/>
    <w:rsid w:val="00B40528"/>
    <w:rsid w:val="00B97C1C"/>
    <w:rsid w:val="00C2052E"/>
    <w:rsid w:val="00C30639"/>
    <w:rsid w:val="00CC3AB0"/>
    <w:rsid w:val="00CE09D6"/>
    <w:rsid w:val="00D0305D"/>
    <w:rsid w:val="00D10668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21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Payel Bhattacharjee</cp:lastModifiedBy>
  <cp:revision>3</cp:revision>
  <cp:lastPrinted>2014-08-21T11:13:00Z</cp:lastPrinted>
  <dcterms:created xsi:type="dcterms:W3CDTF">2015-10-22T13:34:00Z</dcterms:created>
  <dcterms:modified xsi:type="dcterms:W3CDTF">2015-10-22T16:42:00Z</dcterms:modified>
</cp:coreProperties>
</file>